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182B9" w14:textId="14D05AAE" w:rsidR="00A0354A" w:rsidRPr="006E4EDD" w:rsidRDefault="00A0354A" w:rsidP="00A035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4ED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E4EDD" w:rsidRPr="006E4EDD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6E4EDD">
        <w:rPr>
          <w:rFonts w:ascii="Times New Roman" w:hAnsi="Times New Roman" w:cs="Times New Roman"/>
          <w:b/>
          <w:bCs/>
          <w:sz w:val="24"/>
          <w:szCs w:val="24"/>
        </w:rPr>
        <w:t>Table. Type of placement and total number of years in care among 13,898 looked</w:t>
      </w:r>
      <w:r w:rsidR="0071309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6E4EDD">
        <w:rPr>
          <w:rFonts w:ascii="Times New Roman" w:hAnsi="Times New Roman" w:cs="Times New Roman"/>
          <w:b/>
          <w:bCs/>
          <w:sz w:val="24"/>
          <w:szCs w:val="24"/>
        </w:rPr>
        <w:t>after</w:t>
      </w:r>
      <w:r w:rsidR="0071309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6E4EDD">
        <w:rPr>
          <w:rFonts w:ascii="Times New Roman" w:hAnsi="Times New Roman" w:cs="Times New Roman"/>
          <w:b/>
          <w:bCs/>
          <w:sz w:val="24"/>
          <w:szCs w:val="24"/>
        </w:rPr>
        <w:t xml:space="preserve">children </w:t>
      </w:r>
    </w:p>
    <w:tbl>
      <w:tblPr>
        <w:tblW w:w="7400" w:type="dxa"/>
        <w:tblLook w:val="04A0" w:firstRow="1" w:lastRow="0" w:firstColumn="1" w:lastColumn="0" w:noHBand="0" w:noVBand="1"/>
      </w:tblPr>
      <w:tblGrid>
        <w:gridCol w:w="5360"/>
        <w:gridCol w:w="928"/>
        <w:gridCol w:w="1160"/>
      </w:tblGrid>
      <w:tr w:rsidR="006E4EDD" w:rsidRPr="006E4EDD" w14:paraId="578C9A58" w14:textId="77777777" w:rsidTr="00892537">
        <w:trPr>
          <w:trHeight w:val="27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0BA63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B573C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Numb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E6886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Percentage</w:t>
            </w:r>
          </w:p>
        </w:tc>
      </w:tr>
      <w:tr w:rsidR="006E4EDD" w:rsidRPr="006E4EDD" w14:paraId="0688818B" w14:textId="77777777" w:rsidTr="00892537">
        <w:trPr>
          <w:trHeight w:val="135"/>
        </w:trPr>
        <w:tc>
          <w:tcPr>
            <w:tcW w:w="5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A0E9D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F8569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DE7F5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</w:tr>
      <w:tr w:rsidR="006E4EDD" w:rsidRPr="006E4EDD" w14:paraId="7E554215" w14:textId="77777777" w:rsidTr="00892537">
        <w:trPr>
          <w:trHeight w:val="25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E5550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t home with paren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BB129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,4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8363B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.9</w:t>
            </w:r>
          </w:p>
        </w:tc>
      </w:tr>
      <w:tr w:rsidR="006E4EDD" w:rsidRPr="006E4EDD" w14:paraId="0097F3B0" w14:textId="77777777" w:rsidTr="00892537">
        <w:trPr>
          <w:trHeight w:val="25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518DD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With friends/relativ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7AC3B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,8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71405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.4</w:t>
            </w:r>
          </w:p>
        </w:tc>
      </w:tr>
      <w:tr w:rsidR="006E4EDD" w:rsidRPr="006E4EDD" w14:paraId="1DEDFF8E" w14:textId="77777777" w:rsidTr="00892537">
        <w:trPr>
          <w:trHeight w:val="25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C61AE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ster carers provided by local author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C39A3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,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BF6F5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4</w:t>
            </w:r>
          </w:p>
        </w:tc>
      </w:tr>
      <w:tr w:rsidR="006E4EDD" w:rsidRPr="006E4EDD" w14:paraId="17C8D068" w14:textId="77777777" w:rsidTr="00892537">
        <w:trPr>
          <w:trHeight w:val="25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1A94D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ster carers purchased by local author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8CA15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,7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D830A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.8</w:t>
            </w:r>
          </w:p>
        </w:tc>
      </w:tr>
      <w:tr w:rsidR="006E4EDD" w:rsidRPr="006E4EDD" w14:paraId="72D93E8D" w14:textId="77777777" w:rsidTr="00892537">
        <w:trPr>
          <w:trHeight w:val="25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FDAFC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ermanent placement with prospective adopter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0A7AD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D5F2E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</w:t>
            </w:r>
          </w:p>
        </w:tc>
      </w:tr>
      <w:tr w:rsidR="006E4EDD" w:rsidRPr="006E4EDD" w14:paraId="509DBAD5" w14:textId="77777777" w:rsidTr="00892537">
        <w:trPr>
          <w:trHeight w:val="25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19512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n other commun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0921A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1E2FB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</w:t>
            </w:r>
          </w:p>
        </w:tc>
      </w:tr>
      <w:tr w:rsidR="006E4EDD" w:rsidRPr="006E4EDD" w14:paraId="7FF2DEB2" w14:textId="77777777" w:rsidTr="00892537">
        <w:trPr>
          <w:trHeight w:val="25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55CC3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n local authority h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48773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CFBC0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8</w:t>
            </w:r>
          </w:p>
        </w:tc>
      </w:tr>
      <w:tr w:rsidR="006E4EDD" w:rsidRPr="006E4EDD" w14:paraId="1301A39C" w14:textId="77777777" w:rsidTr="00892537">
        <w:trPr>
          <w:trHeight w:val="25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64CE0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n voluntary h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FEABE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D4BCD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</w:t>
            </w:r>
          </w:p>
        </w:tc>
      </w:tr>
      <w:tr w:rsidR="006E4EDD" w:rsidRPr="006E4EDD" w14:paraId="66C631EC" w14:textId="77777777" w:rsidTr="00892537">
        <w:trPr>
          <w:trHeight w:val="25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E4AA0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n residential schoo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1A363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5B67B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</w:t>
            </w:r>
          </w:p>
        </w:tc>
      </w:tr>
      <w:tr w:rsidR="006E4EDD" w:rsidRPr="006E4EDD" w14:paraId="523F570F" w14:textId="77777777" w:rsidTr="00892537">
        <w:trPr>
          <w:trHeight w:val="25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60F23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In secure accommodation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F9AD7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3FDE1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</w:t>
            </w:r>
          </w:p>
        </w:tc>
      </w:tr>
      <w:tr w:rsidR="006E4EDD" w:rsidRPr="006E4EDD" w14:paraId="072A28C7" w14:textId="77777777" w:rsidTr="00892537">
        <w:trPr>
          <w:trHeight w:val="25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BCEBC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risis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6FEE6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DC061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</w:t>
            </w:r>
          </w:p>
        </w:tc>
      </w:tr>
      <w:tr w:rsidR="006E4EDD" w:rsidRPr="006E4EDD" w14:paraId="321ACDF1" w14:textId="77777777" w:rsidTr="00892537">
        <w:trPr>
          <w:trHeight w:val="25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AFE1B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ther residenti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34B44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B5A7A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</w:t>
            </w:r>
          </w:p>
        </w:tc>
      </w:tr>
      <w:tr w:rsidR="006E4EDD" w:rsidRPr="006E4EDD" w14:paraId="1F122F8C" w14:textId="77777777" w:rsidTr="00892537">
        <w:trPr>
          <w:trHeight w:val="25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B654D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A1124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,7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06791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6E4EDD" w:rsidRPr="006E4EDD" w14:paraId="670F48FD" w14:textId="77777777" w:rsidTr="00892537">
        <w:trPr>
          <w:trHeight w:val="25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6C9BB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5C36E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7,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72B28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00</w:t>
            </w:r>
          </w:p>
        </w:tc>
      </w:tr>
      <w:tr w:rsidR="006E4EDD" w:rsidRPr="006E4EDD" w14:paraId="79733AEB" w14:textId="77777777" w:rsidTr="00892537">
        <w:trPr>
          <w:trHeight w:val="150"/>
        </w:trPr>
        <w:tc>
          <w:tcPr>
            <w:tcW w:w="5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FF93C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B95F24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83DAF1" w14:textId="77777777" w:rsidR="00A0354A" w:rsidRPr="006E4EDD" w:rsidRDefault="00A0354A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6E4E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</w:tr>
    </w:tbl>
    <w:p w14:paraId="54A854BD" w14:textId="77777777" w:rsidR="00A0354A" w:rsidRPr="006E4EDD" w:rsidRDefault="00A0354A" w:rsidP="00A0354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6E4EDD">
        <w:rPr>
          <w:rFonts w:ascii="Times New Roman" w:hAnsi="Times New Roman" w:cs="Times New Roman"/>
          <w:sz w:val="18"/>
          <w:szCs w:val="18"/>
        </w:rPr>
        <w:t>Each child was looked after for a minimum of 1 year and a maximum of 4 years over the study period</w:t>
      </w:r>
    </w:p>
    <w:p w14:paraId="6375564F" w14:textId="58C7AACE" w:rsidR="00E44136" w:rsidRPr="006E4EDD" w:rsidRDefault="00A0354A" w:rsidP="00A0354A">
      <w:r w:rsidRPr="006E4EDD">
        <w:rPr>
          <w:rFonts w:ascii="Times New Roman" w:hAnsi="Times New Roman" w:cs="Times New Roman"/>
          <w:sz w:val="18"/>
          <w:szCs w:val="18"/>
        </w:rPr>
        <w:t>The placement destination can vary year on year</w:t>
      </w:r>
    </w:p>
    <w:sectPr w:rsidR="00E44136" w:rsidRPr="006E4E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54A"/>
    <w:rsid w:val="001D5A0D"/>
    <w:rsid w:val="006E4EDD"/>
    <w:rsid w:val="00713098"/>
    <w:rsid w:val="00A0354A"/>
    <w:rsid w:val="00E4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F3517"/>
  <w15:chartTrackingRefBased/>
  <w15:docId w15:val="{F5C87E15-0DD0-4576-9B56-C7406800D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54A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leming</dc:creator>
  <cp:keywords/>
  <dc:description/>
  <cp:lastModifiedBy>Michael Fleming</cp:lastModifiedBy>
  <cp:revision>3</cp:revision>
  <dcterms:created xsi:type="dcterms:W3CDTF">2020-10-23T08:35:00Z</dcterms:created>
  <dcterms:modified xsi:type="dcterms:W3CDTF">2021-10-20T07:39:00Z</dcterms:modified>
</cp:coreProperties>
</file>